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662F7" w14:textId="721E9CB7" w:rsidR="00796231" w:rsidRPr="00796231" w:rsidRDefault="00CD33A1" w:rsidP="00796231">
      <w:pPr>
        <w:spacing w:after="156" w:line="480" w:lineRule="auto"/>
        <w:ind w:firstLineChars="150" w:firstLine="330"/>
        <w:rPr>
          <w:rStyle w:val="fontstyle01"/>
          <w:rFonts w:hint="eastAsia"/>
        </w:rPr>
      </w:pPr>
      <w:r w:rsidRPr="00D057EA">
        <w:rPr>
          <w:rStyle w:val="fontstyle01"/>
        </w:rPr>
        <w:t>Tabl</w:t>
      </w:r>
      <w:r w:rsidR="00A12B23">
        <w:rPr>
          <w:rStyle w:val="fontstyle01"/>
        </w:rPr>
        <w:t>e</w:t>
      </w:r>
      <w:r w:rsidRPr="00D057EA">
        <w:rPr>
          <w:rStyle w:val="fontstyle01"/>
        </w:rPr>
        <w:t xml:space="preserve"> </w:t>
      </w:r>
      <w:r w:rsidR="00D057EA">
        <w:rPr>
          <w:rStyle w:val="fontstyle01"/>
        </w:rPr>
        <w:t>S</w:t>
      </w:r>
      <w:r w:rsidR="00396634">
        <w:rPr>
          <w:rStyle w:val="fontstyle01"/>
        </w:rPr>
        <w:t>10</w:t>
      </w:r>
      <w:r w:rsidRPr="00D057EA">
        <w:rPr>
          <w:rStyle w:val="fontstyle01"/>
        </w:rPr>
        <w:t>.</w:t>
      </w:r>
      <w:r w:rsidR="004764CB" w:rsidRPr="00796231">
        <w:rPr>
          <w:rStyle w:val="fontstyle01"/>
        </w:rPr>
        <w:t xml:space="preserve"> </w:t>
      </w:r>
      <w:r w:rsidR="00796231" w:rsidRPr="00796231">
        <w:rPr>
          <w:rStyle w:val="fontstyle01"/>
        </w:rPr>
        <w:t>The pairwise wilcox test analyzed in the hexaploidy-extracted tetraploid –resynthesised hexaploidy, TAA10-ETW-XX329 ploidy transition process.</w:t>
      </w:r>
    </w:p>
    <w:p w14:paraId="08B3637C" w14:textId="4C8F8ECC" w:rsidR="00E13810" w:rsidRPr="00796231" w:rsidRDefault="00E13810" w:rsidP="004A2356">
      <w:pPr>
        <w:spacing w:line="300" w:lineRule="auto"/>
        <w:ind w:leftChars="1550" w:left="5370" w:hangingChars="750" w:hanging="1650"/>
        <w:jc w:val="both"/>
        <w:rPr>
          <w:rFonts w:ascii="Times New Roman" w:hAnsi="Times New Roman"/>
          <w:sz w:val="22"/>
          <w:szCs w:val="22"/>
        </w:rPr>
      </w:pPr>
    </w:p>
    <w:p w14:paraId="0BEC9C1F" w14:textId="0F2E0770" w:rsidR="0084537F" w:rsidRDefault="0084537F" w:rsidP="004A2356">
      <w:pPr>
        <w:spacing w:line="300" w:lineRule="auto"/>
        <w:ind w:leftChars="1550" w:left="5370" w:hangingChars="750" w:hanging="1650"/>
        <w:jc w:val="both"/>
        <w:rPr>
          <w:rFonts w:ascii="Times New Roman" w:hAnsi="Times New Roman"/>
          <w:sz w:val="22"/>
          <w:szCs w:val="22"/>
        </w:rPr>
      </w:pPr>
    </w:p>
    <w:p w14:paraId="73E013AC" w14:textId="77777777" w:rsidR="0084537F" w:rsidRPr="00FF071B" w:rsidRDefault="0084537F" w:rsidP="004A2356">
      <w:pPr>
        <w:spacing w:line="300" w:lineRule="auto"/>
        <w:ind w:leftChars="1550" w:left="5370" w:hangingChars="750" w:hanging="1650"/>
        <w:jc w:val="both"/>
        <w:rPr>
          <w:rFonts w:ascii="Times New Roman" w:hAnsi="Times New Roman"/>
          <w:sz w:val="22"/>
          <w:szCs w:val="22"/>
        </w:rPr>
      </w:pPr>
    </w:p>
    <w:tbl>
      <w:tblPr>
        <w:tblW w:w="15689" w:type="dxa"/>
        <w:tblInd w:w="5" w:type="dxa"/>
        <w:tblLook w:val="04A0" w:firstRow="1" w:lastRow="0" w:firstColumn="1" w:lastColumn="0" w:noHBand="0" w:noVBand="1"/>
      </w:tblPr>
      <w:tblGrid>
        <w:gridCol w:w="756"/>
        <w:gridCol w:w="726"/>
        <w:gridCol w:w="909"/>
        <w:gridCol w:w="1003"/>
        <w:gridCol w:w="991"/>
        <w:gridCol w:w="1095"/>
        <w:gridCol w:w="986"/>
        <w:gridCol w:w="973"/>
        <w:gridCol w:w="1077"/>
        <w:gridCol w:w="1106"/>
        <w:gridCol w:w="997"/>
        <w:gridCol w:w="983"/>
        <w:gridCol w:w="1080"/>
        <w:gridCol w:w="979"/>
        <w:gridCol w:w="966"/>
        <w:gridCol w:w="1062"/>
      </w:tblGrid>
      <w:tr w:rsidR="00364D27" w:rsidRPr="0084537F" w14:paraId="14EE948C" w14:textId="77777777" w:rsidTr="00364D27">
        <w:trPr>
          <w:trHeight w:val="264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4F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mark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2B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B85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flag_new_typ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E5F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AA10_ETW_A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668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ETW_XX329_A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70F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AA10_XX329_A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430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AA10_ETW_BB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CC6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ETW_XX329_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ED4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AA10_XX329_BB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55B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AA10_XX329_D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CD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D265_ETW_A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112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TR13_ETW_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0BB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D265_TTR13_A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0E1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D265_ETW_BB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ABE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TR13_ETW_BB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6A9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TD265_TTR13_BB</w:t>
            </w:r>
          </w:p>
        </w:tc>
      </w:tr>
      <w:tr w:rsidR="00364D27" w:rsidRPr="0084537F" w14:paraId="5A0940BB" w14:textId="77777777" w:rsidTr="00364D27">
        <w:trPr>
          <w:trHeight w:val="264"/>
        </w:trPr>
        <w:tc>
          <w:tcPr>
            <w:tcW w:w="7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7E1A" w14:textId="76CE12D7" w:rsidR="00250126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</w:t>
            </w:r>
            <w:r w:rsidRPr="0084537F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3K4</w:t>
            </w: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e</w:t>
            </w:r>
            <w:r w:rsidRPr="0084537F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761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FD6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555F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&lt; 2.2e-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CE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&lt; 2.2e-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570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81062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312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&lt; 2.2e-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C8C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&lt; 2.2e-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BE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97409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C95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99464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598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19E-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E2F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5.03E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DDB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91221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943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43E-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9FD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43E-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86A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35E-06</w:t>
            </w:r>
          </w:p>
        </w:tc>
      </w:tr>
      <w:tr w:rsidR="00364D27" w:rsidRPr="0084537F" w14:paraId="24CD99CC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924" w14:textId="42B75FC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106F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61A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&gt;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B3D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09E-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127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5.15E-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729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842655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D5E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09E-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520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68E-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04A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9292153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3FC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936330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BAD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40E-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B1C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5.58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EEA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151970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F12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03E-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59E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38E-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CCE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8311389</w:t>
            </w:r>
          </w:p>
        </w:tc>
      </w:tr>
      <w:tr w:rsidR="00364D27" w:rsidRPr="0084537F" w14:paraId="3CBFD9BD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FA93" w14:textId="3372F030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E6F1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8A0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&lt;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56F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73E-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C19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71E-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633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63236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7A1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5.88E-2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80A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6.84E-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28D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4630853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932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811738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3C7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83E-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D63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1917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4FC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6722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586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67E-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DEC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1413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82E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09468321</w:t>
            </w:r>
          </w:p>
        </w:tc>
      </w:tr>
      <w:tr w:rsidR="00364D27" w:rsidRPr="0084537F" w14:paraId="21240AB6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05FF" w14:textId="45219FA4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D56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0BD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g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0F4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245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825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4726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06E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8918028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370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03584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544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999035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A8E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987782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54D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865614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AB0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2712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86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7780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716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05713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310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351590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7A0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78708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D19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6881579</w:t>
            </w:r>
          </w:p>
        </w:tc>
      </w:tr>
      <w:tr w:rsidR="00364D27" w:rsidRPr="0084537F" w14:paraId="6FAC8DB2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A9D3" w14:textId="06048F39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0F53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67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l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C1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996164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615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378356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152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6988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A0C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58323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FF2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41944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8DF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00639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9D3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223041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23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812177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F8A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2457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33F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5037128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981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819681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ADB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291929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E26F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2620696</w:t>
            </w:r>
          </w:p>
        </w:tc>
      </w:tr>
      <w:tr w:rsidR="00364D27" w:rsidRPr="0084537F" w14:paraId="7AA854AB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C98B" w14:textId="5161E894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4B848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736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=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262F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114985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9A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153807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84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20874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637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11E-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F5D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51E-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026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653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5C2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88792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AD0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245071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6D8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50194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37C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777455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549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74544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09A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3073365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717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59865165</w:t>
            </w:r>
          </w:p>
        </w:tc>
      </w:tr>
      <w:tr w:rsidR="00364D27" w:rsidRPr="0084537F" w14:paraId="650C4BFB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E2F" w14:textId="6A781521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EC13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8E4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A4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18E-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EA0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5.36E-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BAA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314553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582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08099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0A8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22504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39D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395055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459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752333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A2C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909219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7B9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8647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05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865497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096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337172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C28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586167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B4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2292697</w:t>
            </w:r>
          </w:p>
        </w:tc>
      </w:tr>
      <w:tr w:rsidR="00364D27" w:rsidRPr="0084537F" w14:paraId="29A1C471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BBB8" w14:textId="54FE259A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4C0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I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554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492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1422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43A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67564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BD8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677353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9A7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9.54E-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B5F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42E-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D70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95973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511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810300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54A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37076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18A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2447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EA0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684246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D21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461873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E99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318980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1DE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05291515</w:t>
            </w:r>
          </w:p>
        </w:tc>
      </w:tr>
      <w:tr w:rsidR="00364D27" w:rsidRPr="0084537F" w14:paraId="3CEC2671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EC42" w14:textId="25718D95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96536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9C2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BF0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915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BCE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28E-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7ED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50613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583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23641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532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105301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E8B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411994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DE8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542494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20D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222622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71C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4881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178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729694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D62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25533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8C2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870161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77A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3285956</w:t>
            </w:r>
          </w:p>
        </w:tc>
      </w:tr>
      <w:tr w:rsidR="00364D27" w:rsidRPr="0084537F" w14:paraId="35FA1BB7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7F36" w14:textId="36D85CDF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235D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A47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&g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DF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62361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23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40218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7FA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138080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3B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94373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767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873005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419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059999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65A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34113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0C9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549960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C56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5497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604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1918995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604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27823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A31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261657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89A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54996034</w:t>
            </w:r>
          </w:p>
        </w:tc>
      </w:tr>
      <w:tr w:rsidR="00364D27" w:rsidRPr="0084537F" w14:paraId="48C54F94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BBB" w14:textId="2FDA3748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CD87B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E7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&l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E58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74406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F46F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39961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2D5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19140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A62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29460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9CC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74218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8FD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09772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5BB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601673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33D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281362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164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64297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2F3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892473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CB7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18548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509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261657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A6F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5497201</w:t>
            </w:r>
          </w:p>
        </w:tc>
      </w:tr>
      <w:tr w:rsidR="00364D27" w:rsidRPr="0084537F" w14:paraId="075D0490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CD69" w14:textId="76CF7DB5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D8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522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gt;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9B8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59E-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2DD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5694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3B0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54986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07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33834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D94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11533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656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54252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3BF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65242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763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312378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86E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7089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509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7804107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651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444549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ACB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5608025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03BB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278337</w:t>
            </w:r>
          </w:p>
        </w:tc>
      </w:tr>
      <w:tr w:rsidR="00364D27" w:rsidRPr="0084537F" w14:paraId="253AF9D4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C3CF" w14:textId="27465A26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89837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62C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lt;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3C3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414339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E91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29697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1E0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40111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CF9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7976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119E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28569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C4B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2298038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BD6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87547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19DD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122838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152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2578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E87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788861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BD6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36860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E2C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434081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543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97430905</w:t>
            </w:r>
          </w:p>
        </w:tc>
      </w:tr>
      <w:tr w:rsidR="00364D27" w:rsidRPr="0084537F" w14:paraId="2D82EE08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F0A3" w14:textId="205A761F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8704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6A35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779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92633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3A36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74526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147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427146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F3F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9.83E-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49A9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49374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A6B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354193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CD6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299687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16D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226386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578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47947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6702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423608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86B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165306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6C1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409668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EA9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84523922</w:t>
            </w:r>
          </w:p>
        </w:tc>
      </w:tr>
      <w:tr w:rsidR="00364D27" w:rsidRPr="0084537F" w14:paraId="123137A0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093" w14:textId="517036F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4ECE" w14:textId="77777777" w:rsidR="00250126" w:rsidRPr="0084537F" w:rsidRDefault="00250126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3903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EB74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64E-1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7FEF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19E-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AF8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65E-1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4F6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78E-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5DA1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2.76E-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A9A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157803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4B8C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43E-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0D68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58984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169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67085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6C9A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62538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510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56077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BDD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641409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B1A7" w14:textId="77777777" w:rsidR="00250126" w:rsidRPr="0084537F" w:rsidRDefault="00250126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45875704</w:t>
            </w:r>
          </w:p>
        </w:tc>
      </w:tr>
      <w:tr w:rsidR="00364D27" w:rsidRPr="0084537F" w14:paraId="32FB6CD7" w14:textId="77777777" w:rsidTr="00364D27">
        <w:trPr>
          <w:trHeight w:val="264"/>
        </w:trPr>
        <w:tc>
          <w:tcPr>
            <w:tcW w:w="7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B471" w14:textId="6DA10BA5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</w:t>
            </w:r>
            <w:r w:rsidRPr="0084537F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3K27</w:t>
            </w: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e</w:t>
            </w:r>
            <w:r w:rsidRPr="0084537F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193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FA8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56A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18E-1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D6D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86E-1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2E8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59262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0BA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94E-1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A20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8E-1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13D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8769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713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85E-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BE0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60E-1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8F6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51E-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FDC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20E-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2D8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1E-1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9DE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1E-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AFC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26E-09</w:t>
            </w:r>
          </w:p>
        </w:tc>
      </w:tr>
      <w:tr w:rsidR="00364D27" w:rsidRPr="0084537F" w14:paraId="13704A67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3E22" w14:textId="603462C8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89DF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230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&gt;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966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7.33E-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364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6.76E-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00F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73036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BBA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58E-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FC7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2E-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326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70684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823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2076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3CB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55E-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1B6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237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2F9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218559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8B9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34E-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3AF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36E-4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A2B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20E-08</w:t>
            </w:r>
          </w:p>
        </w:tc>
      </w:tr>
      <w:tr w:rsidR="00364D27" w:rsidRPr="0084537F" w14:paraId="49D7B839" w14:textId="77777777" w:rsidTr="00364D27">
        <w:trPr>
          <w:trHeight w:val="252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0CAF" w14:textId="02B1ED50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896B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7A4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&lt;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D12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7.91E-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060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4.46E-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FB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865017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5ED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6E-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815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4E-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11D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417871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80B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5165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6A0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13E-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CEE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90E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985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03E-0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B66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88E-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2AA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94E-0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A94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3858039</w:t>
            </w:r>
          </w:p>
        </w:tc>
      </w:tr>
      <w:tr w:rsidR="00364D27" w:rsidRPr="0084537F" w14:paraId="7E73394C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3BB8" w14:textId="2F0C549C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F9F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E61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g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37F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31E-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39D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8.70E-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42E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80073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277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07E-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978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5860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290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33334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C01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57466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59E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314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85B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0860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FAC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058067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6AD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54E-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CB2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35E-2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FD4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09545</w:t>
            </w:r>
          </w:p>
        </w:tc>
      </w:tr>
      <w:tr w:rsidR="00364D27" w:rsidRPr="0084537F" w14:paraId="1AD4D046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14C4" w14:textId="0B9D1809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B7C4A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21F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l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B69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004922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22C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0.0232293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67F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019257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2F3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10E-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8CA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1E-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7CF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991321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069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567966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C5A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16E-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CE4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85E-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F9C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9237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BA9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0204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DE2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820637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CAC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60570158</w:t>
            </w:r>
          </w:p>
        </w:tc>
      </w:tr>
      <w:tr w:rsidR="00364D27" w:rsidRPr="0084537F" w14:paraId="4B620B84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0F0" w14:textId="147DDF85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7A47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CFA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=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4B8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663684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D1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804630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D9D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571876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DFE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91E-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6FB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45E-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A92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915394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5B4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892400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39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6E-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E9D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20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A75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11719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4E7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1E-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D1A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09E-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B42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2E-05</w:t>
            </w:r>
          </w:p>
        </w:tc>
      </w:tr>
      <w:tr w:rsidR="00364D27" w:rsidRPr="0084537F" w14:paraId="3D3BAA8F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AE82" w14:textId="34AC880A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65C1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5D4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4CA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1.18E-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5F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FF0000"/>
                <w:kern w:val="0"/>
                <w:sz w:val="13"/>
                <w:szCs w:val="13"/>
              </w:rPr>
              <w:t>3.15E-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B8F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468353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C81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37121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73E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2137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D13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07571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0D5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3575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B57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51E-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81C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93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4F8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0905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589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82E-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A10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3926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123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28314392</w:t>
            </w:r>
          </w:p>
        </w:tc>
      </w:tr>
      <w:tr w:rsidR="00364D27" w:rsidRPr="0084537F" w14:paraId="4AD3B25E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F1BD" w14:textId="279D0E01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A59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I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979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AB7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83E-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852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8E-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780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74347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B6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9E-2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7CA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10E-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375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38E-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A7B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14117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71C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6E-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449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01E-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8E5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60E-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C91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47E-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729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7E-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C32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09E-06</w:t>
            </w:r>
          </w:p>
        </w:tc>
      </w:tr>
      <w:tr w:rsidR="00364D27" w:rsidRPr="0084537F" w14:paraId="7124E4E6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9C03" w14:textId="2C165F8B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ED17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689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=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5B0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53E-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883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31E-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5ED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80E-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A5D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0E-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F2D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13E-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F18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50753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DCA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5358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ED7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82E-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2FF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57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18D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74E-0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A35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59E-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BD3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03E-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C03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07E-05</w:t>
            </w:r>
          </w:p>
        </w:tc>
      </w:tr>
      <w:tr w:rsidR="00364D27" w:rsidRPr="0084537F" w14:paraId="600DE50D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483D" w14:textId="472948DE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093A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D15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&g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8CD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4083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ABB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48E-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470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259941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C6E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021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82E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49757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E8F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90E-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F81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777795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2C1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09996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5E7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55707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579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841397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43E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30E-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AF8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9E-1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363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74983659</w:t>
            </w:r>
          </w:p>
        </w:tc>
      </w:tr>
      <w:tr w:rsidR="00364D27" w:rsidRPr="0084537F" w14:paraId="59E2D27C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1F95" w14:textId="1FED25FC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5446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BD4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&lt;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EB7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9886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32F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49191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DA9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54E-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653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207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B5C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99E-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D2C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893955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338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66126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A44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06E-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F04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66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1F1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6261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EDB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657520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B98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4884356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82D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54394177</w:t>
            </w:r>
          </w:p>
        </w:tc>
      </w:tr>
      <w:tr w:rsidR="00364D27" w:rsidRPr="0084537F" w14:paraId="61B1944B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C638" w14:textId="1FDFF1B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571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tern I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EEA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gt;B→A&g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F42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161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54B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89949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588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37356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21E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320766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A15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61503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5B3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24E-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902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397713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7C09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47371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3FA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8395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05F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02383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AB1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8E-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941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71E-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86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5876595</w:t>
            </w:r>
          </w:p>
        </w:tc>
      </w:tr>
      <w:tr w:rsidR="00364D27" w:rsidRPr="0084537F" w14:paraId="075FF680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E905" w14:textId="489E718E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2549C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BEC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=B→A&lt;B→A&lt;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F8B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251542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804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1018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8CF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10E-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EA2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94E-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93E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20E-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13A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455123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EED7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7395120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B40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96E-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549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79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0B7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583037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947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711876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A68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348882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EC4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24378533</w:t>
            </w:r>
          </w:p>
        </w:tc>
      </w:tr>
      <w:tr w:rsidR="00364D27" w:rsidRPr="0084537F" w14:paraId="5C3F1D3A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4167" w14:textId="2258FA25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C909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3616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g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BF5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9E-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1BC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3E-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BEA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29E-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AA9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32E-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687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37E-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FED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27E-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2EC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29711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717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6E-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C98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84E-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7F2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72E-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EFD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0E-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911A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55E-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5A4D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71E-05</w:t>
            </w:r>
          </w:p>
        </w:tc>
      </w:tr>
      <w:tr w:rsidR="00364D27" w:rsidRPr="0084537F" w14:paraId="0086A0C6" w14:textId="77777777" w:rsidTr="00364D27">
        <w:trPr>
          <w:trHeight w:val="264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316D" w14:textId="24B3BC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305C" w14:textId="77777777" w:rsidR="00843A6E" w:rsidRPr="0084537F" w:rsidRDefault="00843A6E" w:rsidP="0025012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2CBC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&lt;B→A=B→A=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70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21E-1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C675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22E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389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30E-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DAA2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4E-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7AA0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0E-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3D0B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87E-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9E9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76E-0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1D21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23E-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FF4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73E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BF3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41E-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479F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59E-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5708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8E-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B78E" w14:textId="77777777" w:rsidR="00843A6E" w:rsidRPr="0084537F" w:rsidRDefault="00843A6E" w:rsidP="0025012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4537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35E-06</w:t>
            </w:r>
          </w:p>
        </w:tc>
      </w:tr>
    </w:tbl>
    <w:p w14:paraId="04A2F685" w14:textId="77777777" w:rsidR="00204070" w:rsidRDefault="00204070"/>
    <w:sectPr w:rsidR="00204070" w:rsidSect="00975655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ED728" w14:textId="77777777" w:rsidR="00182E3C" w:rsidRDefault="00182E3C" w:rsidP="009103F4">
      <w:r>
        <w:separator/>
      </w:r>
    </w:p>
  </w:endnote>
  <w:endnote w:type="continuationSeparator" w:id="0">
    <w:p w14:paraId="5406AB1D" w14:textId="77777777" w:rsidR="00182E3C" w:rsidRDefault="00182E3C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AA29A" w14:textId="77777777" w:rsidR="00182E3C" w:rsidRDefault="00182E3C" w:rsidP="009103F4">
      <w:r>
        <w:separator/>
      </w:r>
    </w:p>
  </w:footnote>
  <w:footnote w:type="continuationSeparator" w:id="0">
    <w:p w14:paraId="30C4B506" w14:textId="77777777" w:rsidR="00182E3C" w:rsidRDefault="00182E3C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NDM0NTM0t7AwMLRU0lEKTi0uzszPAykwqgUADlNXBywAAAA="/>
  </w:docVars>
  <w:rsids>
    <w:rsidRoot w:val="00BD385B"/>
    <w:rsid w:val="000008AE"/>
    <w:rsid w:val="000623F5"/>
    <w:rsid w:val="00096363"/>
    <w:rsid w:val="00161849"/>
    <w:rsid w:val="001717F6"/>
    <w:rsid w:val="00182E3C"/>
    <w:rsid w:val="0018317B"/>
    <w:rsid w:val="001E03A4"/>
    <w:rsid w:val="00204070"/>
    <w:rsid w:val="0024088C"/>
    <w:rsid w:val="00250126"/>
    <w:rsid w:val="002A4A1D"/>
    <w:rsid w:val="002B6748"/>
    <w:rsid w:val="002D39BC"/>
    <w:rsid w:val="002D7753"/>
    <w:rsid w:val="00364D27"/>
    <w:rsid w:val="00367226"/>
    <w:rsid w:val="00396634"/>
    <w:rsid w:val="00402499"/>
    <w:rsid w:val="00410B06"/>
    <w:rsid w:val="00433CC9"/>
    <w:rsid w:val="004764CB"/>
    <w:rsid w:val="00483D58"/>
    <w:rsid w:val="004A2356"/>
    <w:rsid w:val="004B6C6F"/>
    <w:rsid w:val="004D304F"/>
    <w:rsid w:val="00614D74"/>
    <w:rsid w:val="00635E39"/>
    <w:rsid w:val="006567A7"/>
    <w:rsid w:val="00704408"/>
    <w:rsid w:val="00735F3D"/>
    <w:rsid w:val="007409FC"/>
    <w:rsid w:val="00770C10"/>
    <w:rsid w:val="00796231"/>
    <w:rsid w:val="00843A6E"/>
    <w:rsid w:val="0084537F"/>
    <w:rsid w:val="008A654C"/>
    <w:rsid w:val="008B3AB3"/>
    <w:rsid w:val="008C4A71"/>
    <w:rsid w:val="009103F4"/>
    <w:rsid w:val="0096459F"/>
    <w:rsid w:val="00975655"/>
    <w:rsid w:val="00980D17"/>
    <w:rsid w:val="009E6809"/>
    <w:rsid w:val="009F53B1"/>
    <w:rsid w:val="00A12B23"/>
    <w:rsid w:val="00A22C2B"/>
    <w:rsid w:val="00AA7FFD"/>
    <w:rsid w:val="00AB5AC1"/>
    <w:rsid w:val="00B03DC9"/>
    <w:rsid w:val="00B04A32"/>
    <w:rsid w:val="00BD385B"/>
    <w:rsid w:val="00C17FDD"/>
    <w:rsid w:val="00C611FE"/>
    <w:rsid w:val="00C90A62"/>
    <w:rsid w:val="00CD33A1"/>
    <w:rsid w:val="00D057EA"/>
    <w:rsid w:val="00D14A25"/>
    <w:rsid w:val="00D2063D"/>
    <w:rsid w:val="00D26F25"/>
    <w:rsid w:val="00D61A46"/>
    <w:rsid w:val="00DD6996"/>
    <w:rsid w:val="00E03C55"/>
    <w:rsid w:val="00E064DF"/>
    <w:rsid w:val="00E13810"/>
    <w:rsid w:val="00E34318"/>
    <w:rsid w:val="00E72393"/>
    <w:rsid w:val="00EF2C0F"/>
    <w:rsid w:val="00F46CEF"/>
    <w:rsid w:val="00F64D63"/>
    <w:rsid w:val="00FA309E"/>
    <w:rsid w:val="00FF071B"/>
    <w:rsid w:val="00FF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54293F-4CE9-4113-AFBF-2F672FA2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D057E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56A46-AB33-440A-82CF-74DB91BCA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 lyu</cp:lastModifiedBy>
  <cp:revision>14</cp:revision>
  <dcterms:created xsi:type="dcterms:W3CDTF">2019-02-22T12:16:00Z</dcterms:created>
  <dcterms:modified xsi:type="dcterms:W3CDTF">2020-12-06T12:32:00Z</dcterms:modified>
</cp:coreProperties>
</file>